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D1DEB" w14:textId="48AD697E" w:rsidR="00FF6AFD" w:rsidRPr="00947574" w:rsidRDefault="00181A92">
      <w:pPr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</w:pPr>
      <w:r w:rsidRPr="00947574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 xml:space="preserve">Supplementary </w:t>
      </w:r>
      <w:r w:rsidR="00947574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>M</w:t>
      </w:r>
      <w:r w:rsidRPr="00947574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>aterials</w:t>
      </w:r>
    </w:p>
    <w:p w14:paraId="4F2154EA" w14:textId="61CD35AD" w:rsidR="00181A92" w:rsidRDefault="00181A9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8911DDE" w14:textId="20644494" w:rsidR="00947574" w:rsidRPr="00947574" w:rsidRDefault="00947574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94757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1. Quality of Geocoding (Urban – Rural)</w:t>
      </w:r>
    </w:p>
    <w:p w14:paraId="41A7AC65" w14:textId="77777777" w:rsidR="00947574" w:rsidRDefault="0094757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52"/>
        <w:gridCol w:w="1464"/>
        <w:gridCol w:w="1364"/>
        <w:gridCol w:w="1664"/>
      </w:tblGrid>
      <w:tr w:rsidR="00947574" w:rsidRPr="00181A92" w14:paraId="02125AC2" w14:textId="77777777" w:rsidTr="00947574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D019DA" w14:textId="77777777" w:rsidR="00947574" w:rsidRPr="00181A92" w:rsidRDefault="00947574" w:rsidP="008E190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7C7E50" w14:textId="77777777" w:rsidR="00947574" w:rsidRPr="00181A92" w:rsidRDefault="00947574" w:rsidP="008E190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ocoded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068CCA" w14:textId="77777777" w:rsidR="00947574" w:rsidRPr="00181A92" w:rsidRDefault="00947574" w:rsidP="008E190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t geocoded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541765" w14:textId="77777777" w:rsidR="00947574" w:rsidRPr="00181A92" w:rsidRDefault="00947574" w:rsidP="008E190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</w:tr>
      <w:tr w:rsidR="00947574" w:rsidRPr="00181A92" w14:paraId="2EB2D710" w14:textId="77777777" w:rsidTr="00947574">
        <w:trPr>
          <w:trHeight w:val="43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306885" w14:textId="77777777" w:rsidR="00947574" w:rsidRPr="00181A92" w:rsidRDefault="00947574" w:rsidP="008E19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ype of municipality (rural - urban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2677F4" w14:textId="77777777" w:rsidR="00947574" w:rsidRPr="00181A92" w:rsidRDefault="00947574" w:rsidP="008E19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D4C0FA" w14:textId="77777777" w:rsidR="00947574" w:rsidRPr="00181A92" w:rsidRDefault="00947574" w:rsidP="008E19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FC220B" w14:textId="77777777" w:rsidR="00947574" w:rsidRPr="00181A92" w:rsidRDefault="00947574" w:rsidP="008E19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47574" w:rsidRPr="00181A92" w14:paraId="5F951C95" w14:textId="77777777" w:rsidTr="00947574">
        <w:trPr>
          <w:trHeight w:val="43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F15D34" w14:textId="77777777" w:rsidR="00947574" w:rsidRPr="00181A92" w:rsidRDefault="00947574" w:rsidP="008E19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mediary close to urban area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9145F1" w14:textId="77777777" w:rsidR="00947574" w:rsidRPr="00181A92" w:rsidRDefault="00947574" w:rsidP="008E190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19,130 (99%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351548" w14:textId="77777777" w:rsidR="00947574" w:rsidRPr="00181A92" w:rsidRDefault="00947574" w:rsidP="008E190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,706 (0.9%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7E1FC1" w14:textId="77777777" w:rsidR="00947574" w:rsidRPr="00181A92" w:rsidRDefault="00947574" w:rsidP="008E190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26,836 (100%)</w:t>
            </w:r>
          </w:p>
        </w:tc>
      </w:tr>
      <w:tr w:rsidR="00947574" w:rsidRPr="00181A92" w14:paraId="7609BFC0" w14:textId="77777777" w:rsidTr="00947574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766880" w14:textId="77777777" w:rsidR="00947574" w:rsidRPr="00181A92" w:rsidRDefault="00947574" w:rsidP="008E19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mediary remot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93F7AD" w14:textId="77777777" w:rsidR="00947574" w:rsidRPr="00181A92" w:rsidRDefault="00947574" w:rsidP="008E190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,916 (98%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918762" w14:textId="77777777" w:rsidR="00947574" w:rsidRPr="00181A92" w:rsidRDefault="00947574" w:rsidP="008E190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242 (2.2%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0384C7" w14:textId="77777777" w:rsidR="00947574" w:rsidRPr="00181A92" w:rsidRDefault="00947574" w:rsidP="008E190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,158 (100%)</w:t>
            </w:r>
          </w:p>
        </w:tc>
      </w:tr>
      <w:tr w:rsidR="00947574" w:rsidRPr="00181A92" w14:paraId="75D2E0E3" w14:textId="77777777" w:rsidTr="00947574">
        <w:trPr>
          <w:trHeight w:val="43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0E1372" w14:textId="77777777" w:rsidR="00947574" w:rsidRPr="00181A92" w:rsidRDefault="00947574" w:rsidP="008E19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ural close to urban area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0CEF6F" w14:textId="77777777" w:rsidR="00947574" w:rsidRPr="00181A92" w:rsidRDefault="00947574" w:rsidP="008E190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721,063 (98%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4A21E8" w14:textId="77777777" w:rsidR="00947574" w:rsidRPr="00181A92" w:rsidRDefault="00947574" w:rsidP="008E190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,627 (1.6%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039E0C" w14:textId="77777777" w:rsidR="00947574" w:rsidRPr="00181A92" w:rsidRDefault="00947574" w:rsidP="008E190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748,690 (100%)</w:t>
            </w:r>
          </w:p>
        </w:tc>
      </w:tr>
      <w:tr w:rsidR="00947574" w:rsidRPr="00181A92" w14:paraId="357AA44C" w14:textId="77777777" w:rsidTr="00947574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0A5CF3" w14:textId="77777777" w:rsidR="00947574" w:rsidRPr="00181A92" w:rsidRDefault="00947574" w:rsidP="008E19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ural Remot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9CB31D" w14:textId="77777777" w:rsidR="00947574" w:rsidRPr="00181A92" w:rsidRDefault="00947574" w:rsidP="008E190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4,820 (98%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903B67" w14:textId="77777777" w:rsidR="00947574" w:rsidRPr="00181A92" w:rsidRDefault="00947574" w:rsidP="008E190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491 (1.6%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43860E" w14:textId="77777777" w:rsidR="00947574" w:rsidRPr="00181A92" w:rsidRDefault="00947574" w:rsidP="008E190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7,311 (100%)</w:t>
            </w:r>
          </w:p>
        </w:tc>
      </w:tr>
      <w:tr w:rsidR="00947574" w:rsidRPr="00181A92" w14:paraId="36239F14" w14:textId="77777777" w:rsidTr="00947574">
        <w:trPr>
          <w:trHeight w:val="43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FDCFF3" w14:textId="77777777" w:rsidR="00947574" w:rsidRPr="00181A92" w:rsidRDefault="00947574" w:rsidP="008E19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nly the state identified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1F7D08" w14:textId="77777777" w:rsidR="00947574" w:rsidRPr="00181A92" w:rsidRDefault="00947574" w:rsidP="008E190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,714 (99%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0CA15C" w14:textId="77777777" w:rsidR="00947574" w:rsidRPr="00181A92" w:rsidRDefault="00947574" w:rsidP="008E190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9 (0.6%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96E6DE" w14:textId="77777777" w:rsidR="00947574" w:rsidRPr="00181A92" w:rsidRDefault="00947574" w:rsidP="008E190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,063 (100%)</w:t>
            </w:r>
          </w:p>
        </w:tc>
      </w:tr>
      <w:tr w:rsidR="00947574" w:rsidRPr="00181A92" w14:paraId="7C65EEC1" w14:textId="77777777" w:rsidTr="00947574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9A973D" w14:textId="77777777" w:rsidR="00947574" w:rsidRPr="00181A92" w:rsidRDefault="00947574" w:rsidP="008E19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A8B1E3" w14:textId="77777777" w:rsidR="00947574" w:rsidRPr="00181A92" w:rsidRDefault="00947574" w:rsidP="008E190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,827,515 (92%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BD2A2E" w14:textId="77777777" w:rsidR="00947574" w:rsidRPr="00181A92" w:rsidRDefault="00947574" w:rsidP="008E190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3,868 (8.1%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0802F4" w14:textId="77777777" w:rsidR="00947574" w:rsidRPr="00181A92" w:rsidRDefault="00947574" w:rsidP="008E190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,431,383 (100%)</w:t>
            </w:r>
          </w:p>
        </w:tc>
      </w:tr>
      <w:tr w:rsidR="00947574" w:rsidRPr="00181A92" w14:paraId="3C79650D" w14:textId="77777777" w:rsidTr="00947574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855114" w14:textId="77777777" w:rsidR="00947574" w:rsidRPr="00181A92" w:rsidRDefault="00947574" w:rsidP="008E19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846CEB" w14:textId="77777777" w:rsidR="00947574" w:rsidRPr="00181A92" w:rsidRDefault="00947574" w:rsidP="008E190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,636,158 (94%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534891" w14:textId="77777777" w:rsidR="00947574" w:rsidRPr="00181A92" w:rsidRDefault="00947574" w:rsidP="008E190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43,283 (6.3%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13AA4E" w14:textId="77777777" w:rsidR="00947574" w:rsidRPr="00181A92" w:rsidRDefault="00947574" w:rsidP="008E190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,279,441 (100%)</w:t>
            </w:r>
          </w:p>
        </w:tc>
      </w:tr>
    </w:tbl>
    <w:p w14:paraId="18268129" w14:textId="114333B7" w:rsidR="00947574" w:rsidRDefault="00947574" w:rsidP="00947574">
      <w:pPr>
        <w:spacing w:after="24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94757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Overall, we were able to geocode a high number (94%) of ECSC admissions from 2015-2019. The quality of geocoding was the poorest in urban areas, where 8.1% of admissions were not geolocated. In all other categories of municipality, we were able to geolocate at least 98% of admissions.</w:t>
      </w:r>
    </w:p>
    <w:p w14:paraId="5A23B916" w14:textId="27807761" w:rsidR="00947574" w:rsidRDefault="00947574" w:rsidP="00947574">
      <w:pPr>
        <w:spacing w:after="24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06709DC8" w14:textId="111F6269" w:rsidR="00947574" w:rsidRPr="00947574" w:rsidRDefault="00947574" w:rsidP="00947574">
      <w:pPr>
        <w:spacing w:after="240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947574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Table 2. Distribution of ECSC Admissions by Type of Municipality (Urban – Rural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36"/>
        <w:gridCol w:w="1125"/>
        <w:gridCol w:w="1439"/>
        <w:gridCol w:w="1355"/>
        <w:gridCol w:w="1137"/>
        <w:gridCol w:w="916"/>
        <w:gridCol w:w="1017"/>
        <w:gridCol w:w="1019"/>
      </w:tblGrid>
      <w:tr w:rsidR="00947574" w:rsidRPr="00181A92" w14:paraId="4E8F25E9" w14:textId="77777777" w:rsidTr="00181A92">
        <w:trPr>
          <w:trHeight w:val="5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59386E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D6A64E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verall, N = 10,279,441</w:t>
            </w:r>
            <w:r w:rsidRPr="00181A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B6F015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ermediary close to urban areas, N = 826,836</w:t>
            </w:r>
            <w:r w:rsidRPr="00181A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24FEC3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ermediary Remote, N = 57,158</w:t>
            </w:r>
            <w:r w:rsidRPr="00181A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4E7454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ural close to urban area, N = 1,748,690</w:t>
            </w:r>
            <w:r w:rsidRPr="00181A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D18D29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ural Remote, N = 157,311</w:t>
            </w:r>
            <w:r w:rsidRPr="00181A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214526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nly state reported, N = 58,063</w:t>
            </w:r>
            <w:r w:rsidRPr="00181A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6681D2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rban, N = 7,431,383</w:t>
            </w:r>
            <w:r w:rsidRPr="00181A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  <w:tr w:rsidR="00947574" w:rsidRPr="00181A92" w14:paraId="0B93B151" w14:textId="77777777" w:rsidTr="00181A92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AE4691" w14:textId="77777777" w:rsidR="00181A92" w:rsidRPr="00181A92" w:rsidRDefault="00181A92" w:rsidP="00181A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at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D60A3C" w14:textId="77777777" w:rsidR="00181A92" w:rsidRPr="00181A92" w:rsidRDefault="00181A92" w:rsidP="00181A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53664F" w14:textId="77777777" w:rsidR="00181A92" w:rsidRPr="00181A92" w:rsidRDefault="00181A92" w:rsidP="00181A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889541" w14:textId="77777777" w:rsidR="00181A92" w:rsidRPr="00181A92" w:rsidRDefault="00181A92" w:rsidP="00181A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D2AD10" w14:textId="77777777" w:rsidR="00181A92" w:rsidRPr="00181A92" w:rsidRDefault="00181A92" w:rsidP="00181A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461F78" w14:textId="77777777" w:rsidR="00181A92" w:rsidRPr="00181A92" w:rsidRDefault="00181A92" w:rsidP="00181A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322492" w14:textId="77777777" w:rsidR="00181A92" w:rsidRPr="00181A92" w:rsidRDefault="00181A92" w:rsidP="00181A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B1D70B" w14:textId="77777777" w:rsidR="00181A92" w:rsidRPr="00181A92" w:rsidRDefault="00181A92" w:rsidP="00181A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47574" w:rsidRPr="00181A92" w14:paraId="6C659DCA" w14:textId="77777777" w:rsidTr="00181A92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062E9E" w14:textId="77777777" w:rsidR="00181A92" w:rsidRPr="00181A92" w:rsidRDefault="00181A92" w:rsidP="00181A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373418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,472 (0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D66E9C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860 (0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5E341C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,364 (7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01DD0D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542 (0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8A357A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317 (0.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328FE5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C7005D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,389 (0.2%)</w:t>
            </w:r>
          </w:p>
        </w:tc>
      </w:tr>
      <w:tr w:rsidR="00947574" w:rsidRPr="00181A92" w14:paraId="56B43CED" w14:textId="77777777" w:rsidTr="00181A92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6347F5" w14:textId="77777777" w:rsidR="00181A92" w:rsidRPr="00181A92" w:rsidRDefault="00181A92" w:rsidP="00181A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ago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CC3DB9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1,550 (1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68B321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,118 (0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ACD96C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1DD54E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,229 (1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8CFFB4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3A8BA9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0CA21E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8,203 (1.2%)</w:t>
            </w:r>
          </w:p>
        </w:tc>
      </w:tr>
      <w:tr w:rsidR="00947574" w:rsidRPr="00181A92" w14:paraId="5FDEF39D" w14:textId="77777777" w:rsidTr="00181A92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923CBE" w14:textId="77777777" w:rsidR="00181A92" w:rsidRPr="00181A92" w:rsidRDefault="00181A92" w:rsidP="00181A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mapá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312D67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,697 (0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A77CDE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0 (&lt;0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6E302E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26 (1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3B4540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7 (&lt;0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DCA1B5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209 (0.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348774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3D39CA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,505 (0.3%)</w:t>
            </w:r>
          </w:p>
        </w:tc>
      </w:tr>
      <w:tr w:rsidR="00947574" w:rsidRPr="00181A92" w14:paraId="279A434D" w14:textId="77777777" w:rsidTr="00181A92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34CA58" w14:textId="77777777" w:rsidR="00181A92" w:rsidRPr="00181A92" w:rsidRDefault="00181A92" w:rsidP="00181A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43528F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1,876 (1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C30175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282 (0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1BA03F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,098 (1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DF7A51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,143 (0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641858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,571 (7.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06B42D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3ACB68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4,782 (1.4%)</w:t>
            </w:r>
          </w:p>
        </w:tc>
      </w:tr>
      <w:tr w:rsidR="00947574" w:rsidRPr="00181A92" w14:paraId="1EC6AAC5" w14:textId="77777777" w:rsidTr="00181A92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14B7BD" w14:textId="77777777" w:rsidR="00181A92" w:rsidRPr="00181A92" w:rsidRDefault="00181A92" w:rsidP="00181A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h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D9B48A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4,775 (6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EFD4AA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2,742 (1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BE895A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104 (1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A80474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,279 (1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BFD045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,278 (1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A5EA1E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134EE7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1,372 (4.3%)</w:t>
            </w:r>
          </w:p>
        </w:tc>
      </w:tr>
      <w:tr w:rsidR="00947574" w:rsidRPr="00181A92" w14:paraId="33884A97" w14:textId="77777777" w:rsidTr="00181A92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91F98B" w14:textId="77777777" w:rsidR="00181A92" w:rsidRPr="00181A92" w:rsidRDefault="00181A92" w:rsidP="00181A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ará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1F2941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6,548 (4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7E81B2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,703 (4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4276C2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D2DC4C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2,291 (7.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5A3823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28591A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EF11BE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6,554 (3.5%)</w:t>
            </w:r>
          </w:p>
        </w:tc>
      </w:tr>
      <w:tr w:rsidR="00947574" w:rsidRPr="00181A92" w14:paraId="657A1591" w14:textId="77777777" w:rsidTr="00181A92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A24EE9" w14:textId="77777777" w:rsidR="00181A92" w:rsidRPr="00181A92" w:rsidRDefault="00181A92" w:rsidP="00181A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trito Feder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BA0223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1,583 (1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F0A2C1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A075C4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D2CE20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3A6702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8E9936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,821 (9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986C29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,762 (0.8%)</w:t>
            </w:r>
          </w:p>
        </w:tc>
      </w:tr>
      <w:tr w:rsidR="00947574" w:rsidRPr="00181A92" w14:paraId="312AE090" w14:textId="77777777" w:rsidTr="00181A92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9A501E" w14:textId="77777777" w:rsidR="00181A92" w:rsidRPr="00181A92" w:rsidRDefault="00181A92" w:rsidP="00181A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pirito</w:t>
            </w:r>
            <w:proofErr w:type="spellEnd"/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ant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004CB8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2,689 (1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8BDCB4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,279 (4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9E9F2A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4CC374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,254 (2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F337FF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B7F90A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D9F8CE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2,156 (1.5%)</w:t>
            </w:r>
          </w:p>
        </w:tc>
      </w:tr>
      <w:tr w:rsidR="00947574" w:rsidRPr="00181A92" w14:paraId="4C2145EF" w14:textId="77777777" w:rsidTr="00181A92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F5B31A" w14:textId="77777777" w:rsidR="00181A92" w:rsidRPr="00181A92" w:rsidRDefault="00181A92" w:rsidP="00181A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Goiá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E4CE86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9,507 (3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D3E1F8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,319 (3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90A12A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265 (4.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839955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,289 (2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9E19E2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53E24B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1D465E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6,634 (3.5%)</w:t>
            </w:r>
          </w:p>
        </w:tc>
      </w:tr>
      <w:tr w:rsidR="00947574" w:rsidRPr="00181A92" w14:paraId="103B0C9C" w14:textId="77777777" w:rsidTr="00181A92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84CE19" w14:textId="77777777" w:rsidR="00181A92" w:rsidRPr="00181A92" w:rsidRDefault="00181A92" w:rsidP="00181A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ranhão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E35A9F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3,780 (3.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182875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,106 (5.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D4C7CD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014 (3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01DF43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,691 (5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DED45F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,375 (1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8621D8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CD336F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3,594 (1.9%)</w:t>
            </w:r>
          </w:p>
        </w:tc>
      </w:tr>
      <w:tr w:rsidR="00947574" w:rsidRPr="00181A92" w14:paraId="2DED4B75" w14:textId="77777777" w:rsidTr="00181A92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5F63A2" w14:textId="77777777" w:rsidR="00181A92" w:rsidRPr="00181A92" w:rsidRDefault="00181A92" w:rsidP="00181A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to Gross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7E2914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6,402 (1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FA94F7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,101 (1.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31CA7B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,470 (2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31A92D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,897 (0.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33EAAD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,292 (1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BEEC0E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729C92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0,642 (1.5%)</w:t>
            </w:r>
          </w:p>
        </w:tc>
      </w:tr>
      <w:tr w:rsidR="00947574" w:rsidRPr="00181A92" w14:paraId="794BD289" w14:textId="77777777" w:rsidTr="00181A92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7486BF" w14:textId="77777777" w:rsidR="00181A92" w:rsidRPr="00181A92" w:rsidRDefault="00181A92" w:rsidP="00181A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to Grosso do Su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620C8E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3,619 (1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885BC8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,330 (1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35EA57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075 (5.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6BC78C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,166 (0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D32BB0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,331 (5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3FD303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 (&lt;0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8EC5EC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4,674 (1.5%)</w:t>
            </w:r>
          </w:p>
        </w:tc>
      </w:tr>
      <w:tr w:rsidR="00947574" w:rsidRPr="00181A92" w14:paraId="162014A2" w14:textId="77777777" w:rsidTr="00181A92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D8CFDF" w14:textId="77777777" w:rsidR="00181A92" w:rsidRPr="00181A92" w:rsidRDefault="00181A92" w:rsidP="00181A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nas Gera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AB92D3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201,345 (1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2C8962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0,267 (1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9F618D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,108 (1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6E15C0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0,555 (1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450AB7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,939 (7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B8EF83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C95720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2,476 (11%)</w:t>
            </w:r>
          </w:p>
        </w:tc>
      </w:tr>
      <w:tr w:rsidR="00947574" w:rsidRPr="00181A92" w14:paraId="1D3A17FB" w14:textId="77777777" w:rsidTr="00181A92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C4528E" w14:textId="77777777" w:rsidR="00181A92" w:rsidRPr="00181A92" w:rsidRDefault="00181A92" w:rsidP="00181A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á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A00B44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1,096 (3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DD2F4F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,463 (2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6CAA0F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,314 (1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C502C7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,087 (3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08538E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,918 (1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7A1818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8 (0.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FB42B0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2,106 (3.5%)</w:t>
            </w:r>
          </w:p>
        </w:tc>
      </w:tr>
      <w:tr w:rsidR="00947574" w:rsidRPr="00181A92" w14:paraId="1F381D44" w14:textId="77777777" w:rsidTr="00181A92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B6BAF2" w14:textId="77777777" w:rsidR="00181A92" w:rsidRPr="00181A92" w:rsidRDefault="00181A92" w:rsidP="00181A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aíb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2EA9AE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8,710 (1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307B43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,390 (2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F58757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55F1D0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,197 (2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2AB744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C58B8A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86ECD3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1,123 (1.5%)</w:t>
            </w:r>
          </w:p>
        </w:tc>
      </w:tr>
      <w:tr w:rsidR="00947574" w:rsidRPr="00181A92" w14:paraId="1E47B0A3" w14:textId="77777777" w:rsidTr="00181A92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C77F89" w14:textId="77777777" w:rsidR="00181A92" w:rsidRPr="00181A92" w:rsidRDefault="00181A92" w:rsidP="00181A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aná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748FB2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96,673 (8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B99335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8,579 (1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510F53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C5D067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,049 (1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D8AC73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5C97FC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3F8115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8,045 (8.0%)</w:t>
            </w:r>
          </w:p>
        </w:tc>
      </w:tr>
      <w:tr w:rsidR="00947574" w:rsidRPr="00181A92" w14:paraId="321EB09D" w14:textId="77777777" w:rsidTr="00181A92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5024EC" w14:textId="77777777" w:rsidR="00181A92" w:rsidRPr="00181A92" w:rsidRDefault="00181A92" w:rsidP="00181A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nambuc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A5450F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0,307 (4.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570353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,770 (6.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276DCF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5 (0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AC574C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,473 (3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9DC1D1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8 (&lt;0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216C81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4C7B31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1,801 (4.6%)</w:t>
            </w:r>
          </w:p>
        </w:tc>
      </w:tr>
      <w:tr w:rsidR="00947574" w:rsidRPr="00181A92" w14:paraId="59446804" w14:textId="77777777" w:rsidTr="00181A92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6A3825" w14:textId="77777777" w:rsidR="00181A92" w:rsidRPr="00181A92" w:rsidRDefault="00181A92" w:rsidP="00181A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iau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F8DDBA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1,423 (1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5EECD5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,300 (3.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B06D10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469 (4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54D5CD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,313 (4.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9B1541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,992 (8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8B3B27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690727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4,349 (1.0%)</w:t>
            </w:r>
          </w:p>
        </w:tc>
      </w:tr>
      <w:tr w:rsidR="00947574" w:rsidRPr="00181A92" w14:paraId="1A70AD57" w14:textId="77777777" w:rsidTr="00181A92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573D3E" w14:textId="77777777" w:rsidR="00181A92" w:rsidRPr="00181A92" w:rsidRDefault="00181A92" w:rsidP="00181A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o de Janeir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D53A8F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2,207 (5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343AEC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,605 (2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C52157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9CC385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,850 (1.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05B901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974696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7BBF90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6,752 (6.8%)</w:t>
            </w:r>
          </w:p>
        </w:tc>
      </w:tr>
      <w:tr w:rsidR="00947574" w:rsidRPr="00181A92" w14:paraId="252578CC" w14:textId="77777777" w:rsidTr="00181A92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B694A8" w14:textId="77777777" w:rsidR="00181A92" w:rsidRPr="00181A92" w:rsidRDefault="00181A92" w:rsidP="00181A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o Grande do Nor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71D7C2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0,484 (1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6F0885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,260 (2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A67E08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3DB6BA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,528 (1.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97AB6D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9854BC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F773E1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1,696 (1.0%)</w:t>
            </w:r>
          </w:p>
        </w:tc>
      </w:tr>
      <w:tr w:rsidR="00947574" w:rsidRPr="00181A92" w14:paraId="02DCCF52" w14:textId="77777777" w:rsidTr="00181A92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97FFE7" w14:textId="77777777" w:rsidR="00181A92" w:rsidRPr="00181A92" w:rsidRDefault="00181A92" w:rsidP="00181A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o Grande do Su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4119EF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5,569 (8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8CB793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,039 (5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6B3C65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3 (0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F8DF29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2,357 (9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95F406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3 (0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BF52A2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 (0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D2037E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6,481 (8.3%)</w:t>
            </w:r>
          </w:p>
        </w:tc>
      </w:tr>
      <w:tr w:rsidR="00947574" w:rsidRPr="00181A92" w14:paraId="1898ADD7" w14:textId="77777777" w:rsidTr="00181A92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0A2865" w14:textId="77777777" w:rsidR="00181A92" w:rsidRPr="00181A92" w:rsidRDefault="00181A92" w:rsidP="00181A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ndôn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BC9FF5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2,848 (0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514EBF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,069 (1.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46DFF0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338 (2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09B8E6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,275 (0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075108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,242 (4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BC74F3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DF6E55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,924 (0.9%)</w:t>
            </w:r>
          </w:p>
        </w:tc>
      </w:tr>
      <w:tr w:rsidR="00947574" w:rsidRPr="00181A92" w14:paraId="53EC3A73" w14:textId="77777777" w:rsidTr="00181A92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51C76E" w14:textId="77777777" w:rsidR="00181A92" w:rsidRPr="00181A92" w:rsidRDefault="00181A92" w:rsidP="00181A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raim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5C94E3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,906 (0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C89EB5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7D6237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2DB75E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,222 (0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E04D65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436 (2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05D0AA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22F3B5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,248 (0.3%)</w:t>
            </w:r>
          </w:p>
        </w:tc>
      </w:tr>
      <w:tr w:rsidR="00947574" w:rsidRPr="00181A92" w14:paraId="13C125BA" w14:textId="77777777" w:rsidTr="00181A92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8B237F" w14:textId="77777777" w:rsidR="00181A92" w:rsidRPr="00181A92" w:rsidRDefault="00181A92" w:rsidP="00181A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nta Catari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DD912E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3,478 (4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178DF1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,696 (3.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AD36AF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17B323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5,520 (7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401E34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D39E96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925 (3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77B756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1,337 (4.1%)</w:t>
            </w:r>
          </w:p>
        </w:tc>
      </w:tr>
      <w:tr w:rsidR="00947574" w:rsidRPr="00181A92" w14:paraId="610F7E74" w14:textId="77777777" w:rsidTr="00181A92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D10EFC" w14:textId="77777777" w:rsidR="00181A92" w:rsidRPr="00181A92" w:rsidRDefault="00181A92" w:rsidP="00181A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ão Paul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38BF27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165,624 (2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09FA55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0,600 (1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D56D71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D4445E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,760 (4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4FAC75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97C3F8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45D52A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994,264 (27%)</w:t>
            </w:r>
          </w:p>
        </w:tc>
      </w:tr>
      <w:tr w:rsidR="00947574" w:rsidRPr="00181A92" w14:paraId="67912E64" w14:textId="77777777" w:rsidTr="00181A92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730BF2" w14:textId="77777777" w:rsidR="00181A92" w:rsidRPr="00181A92" w:rsidRDefault="00181A92" w:rsidP="00181A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rgip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9E1AA8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,950 (0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716D68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,177 (1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7F0879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74CDB1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,813 (0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03E0EF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D8FE4D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A0A2C6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,960 (0.5%)</w:t>
            </w:r>
          </w:p>
        </w:tc>
      </w:tr>
      <w:tr w:rsidR="00947574" w:rsidRPr="00181A92" w14:paraId="142B11F8" w14:textId="77777777" w:rsidTr="00181A92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AD8F77" w14:textId="77777777" w:rsidR="00181A92" w:rsidRPr="00181A92" w:rsidRDefault="00181A92" w:rsidP="00181A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canti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65B09A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,323 (0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350520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,321 (1.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1255CC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335 (2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723D4A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,313 (0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A612FB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,800 (5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32EB85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8219F8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,554 (0.5%)</w:t>
            </w:r>
          </w:p>
        </w:tc>
      </w:tr>
      <w:tr w:rsidR="00947574" w:rsidRPr="00181A92" w14:paraId="32D01BB2" w14:textId="77777777" w:rsidTr="00181A92">
        <w:trPr>
          <w:trHeight w:val="315"/>
        </w:trPr>
        <w:tc>
          <w:tcPr>
            <w:tcW w:w="0" w:type="auto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5D0686" w14:textId="77777777" w:rsidR="00181A92" w:rsidRPr="00181A92" w:rsidRDefault="00181A92" w:rsidP="00181A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dmissions geocoded</w:t>
            </w:r>
          </w:p>
        </w:tc>
      </w:tr>
      <w:tr w:rsidR="00947574" w:rsidRPr="00181A92" w14:paraId="34D9F0B3" w14:textId="77777777" w:rsidTr="00181A92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C34D68" w14:textId="77777777" w:rsidR="00181A92" w:rsidRPr="00181A92" w:rsidRDefault="00181A92" w:rsidP="00181A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ocod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7D9582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,636,158 (9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DD401F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19,130 (9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F198F6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,916 (9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85FBF2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721,063 (9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1F3FF1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4,820 (9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E4CFE7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,714 (9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08921C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,827,515 (92%)</w:t>
            </w:r>
          </w:p>
        </w:tc>
      </w:tr>
      <w:tr w:rsidR="00947574" w:rsidRPr="00181A92" w14:paraId="577FD734" w14:textId="77777777" w:rsidTr="00181A92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F3C32B" w14:textId="77777777" w:rsidR="00181A92" w:rsidRPr="00181A92" w:rsidRDefault="00181A92" w:rsidP="00181A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t geocod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930EAE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3,283 (6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A6FCAF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,706 (0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388664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242 (2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886260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,627 (1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32D19E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491 (1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A084F2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9 (0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191D24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3,868 (8.1%)</w:t>
            </w:r>
          </w:p>
        </w:tc>
      </w:tr>
      <w:tr w:rsidR="00947574" w:rsidRPr="00181A92" w14:paraId="7F326514" w14:textId="77777777" w:rsidTr="00181A92">
        <w:trPr>
          <w:trHeight w:val="315"/>
        </w:trPr>
        <w:tc>
          <w:tcPr>
            <w:tcW w:w="0" w:type="auto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6FB9A9" w14:textId="77777777" w:rsidR="00181A92" w:rsidRPr="00181A92" w:rsidRDefault="00181A92" w:rsidP="00181A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181A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Statistics presented: n (%)</w:t>
            </w:r>
          </w:p>
        </w:tc>
      </w:tr>
    </w:tbl>
    <w:p w14:paraId="004C8ED6" w14:textId="647025C0" w:rsidR="00181A92" w:rsidRPr="00947574" w:rsidRDefault="0094757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7574">
        <w:rPr>
          <w:rFonts w:ascii="Times New Roman" w:hAnsi="Times New Roman" w:cs="Times New Roman"/>
          <w:color w:val="000000" w:themeColor="text1"/>
          <w:sz w:val="20"/>
          <w:szCs w:val="20"/>
        </w:rPr>
        <w:t>This is an extension of table 1, demonstrating that the distribution of ECSC admissions by type of municipality varies by state.</w:t>
      </w:r>
    </w:p>
    <w:p w14:paraId="366EB2D7" w14:textId="3FB4EB07" w:rsidR="00181A92" w:rsidRDefault="00947574" w:rsidP="00947574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94757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Table 3. Quality of Geocoding by Brazilian Region</w:t>
      </w:r>
    </w:p>
    <w:p w14:paraId="1AA946BC" w14:textId="77777777" w:rsidR="00947574" w:rsidRPr="00181A92" w:rsidRDefault="00947574" w:rsidP="00947574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8"/>
        <w:gridCol w:w="1430"/>
        <w:gridCol w:w="1330"/>
        <w:gridCol w:w="1630"/>
      </w:tblGrid>
      <w:tr w:rsidR="00947574" w:rsidRPr="00181A92" w14:paraId="7CA41D50" w14:textId="77777777" w:rsidTr="00181A9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52F4F8" w14:textId="77777777" w:rsidR="00181A92" w:rsidRPr="00181A92" w:rsidRDefault="00181A92" w:rsidP="00181A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g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8CAE9B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ocod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1321FC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t geocod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0BAACC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</w:tr>
      <w:tr w:rsidR="00947574" w:rsidRPr="00181A92" w14:paraId="7894EDD0" w14:textId="77777777" w:rsidTr="00181A9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0571A9" w14:textId="77777777" w:rsidR="00181A92" w:rsidRPr="00181A92" w:rsidRDefault="00181A92" w:rsidP="00181A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d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E633F0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52,012 (98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636C54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,099 (2.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3FD32B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1,111 (100%)</w:t>
            </w:r>
          </w:p>
        </w:tc>
      </w:tr>
      <w:tr w:rsidR="00947574" w:rsidRPr="00181A92" w14:paraId="1AC49FCB" w14:textId="77777777" w:rsidTr="00181A9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743290" w14:textId="77777777" w:rsidR="00181A92" w:rsidRPr="00181A92" w:rsidRDefault="00181A92" w:rsidP="00181A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th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C4644C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413,773 (98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48BB56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,754 (1.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47924D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459,527 (100%)</w:t>
            </w:r>
          </w:p>
        </w:tc>
      </w:tr>
      <w:tr w:rsidR="00947574" w:rsidRPr="00181A92" w14:paraId="08EC5FE8" w14:textId="77777777" w:rsidTr="00181A9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32E021" w14:textId="77777777" w:rsidR="00181A92" w:rsidRPr="00181A92" w:rsidRDefault="00181A92" w:rsidP="00181A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CCFA00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5,794 (98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9FABB1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,424 (2.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8A6909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51,218 (100%)</w:t>
            </w:r>
          </w:p>
        </w:tc>
      </w:tr>
      <w:tr w:rsidR="00947574" w:rsidRPr="00181A92" w14:paraId="7C9EF058" w14:textId="77777777" w:rsidTr="00181A9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27EE77" w14:textId="77777777" w:rsidR="00181A92" w:rsidRPr="00181A92" w:rsidRDefault="00181A92" w:rsidP="00181A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uth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F44B5B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655,772 (8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FBD346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6,093 (1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E50FE0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,101,865 (100%)</w:t>
            </w:r>
          </w:p>
        </w:tc>
      </w:tr>
      <w:tr w:rsidR="00947574" w:rsidRPr="00181A92" w14:paraId="46F3BB2C" w14:textId="77777777" w:rsidTr="00181A9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77565A" w14:textId="77777777" w:rsidR="00181A92" w:rsidRPr="00181A92" w:rsidRDefault="00181A92" w:rsidP="00181A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38BA9A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078,807 (9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5B5BD2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6,913 (5.3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DE51C5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195,720 (100%)</w:t>
            </w:r>
          </w:p>
        </w:tc>
      </w:tr>
      <w:tr w:rsidR="00947574" w:rsidRPr="00181A92" w14:paraId="6202348B" w14:textId="77777777" w:rsidTr="00181A9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606134" w14:textId="77777777" w:rsidR="00181A92" w:rsidRPr="00181A92" w:rsidRDefault="00181A92" w:rsidP="00181A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7DAFAD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,636,158 (94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C96B00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3,283 (6.3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1A88E3" w14:textId="77777777" w:rsidR="00181A92" w:rsidRPr="00181A92" w:rsidRDefault="00181A92" w:rsidP="00181A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A9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,279,441 (100%)</w:t>
            </w:r>
          </w:p>
        </w:tc>
      </w:tr>
    </w:tbl>
    <w:p w14:paraId="07CEB5D5" w14:textId="6A7F625C" w:rsidR="00181A92" w:rsidRPr="00947574" w:rsidRDefault="00181A9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7574">
        <w:rPr>
          <w:rFonts w:ascii="Times New Roman" w:hAnsi="Times New Roman" w:cs="Times New Roman"/>
          <w:color w:val="000000" w:themeColor="text1"/>
          <w:sz w:val="20"/>
          <w:szCs w:val="20"/>
        </w:rPr>
        <w:t>The majority (94%) of ECSC admissions from 2015-2019 were successfully geolocated. The quality of geolocation was poorest in the more urban regions of the country, the Southeast and South, where 11% and 5.3% of admissions, respectively, could not be geolocated. In the North, Midwest, and Northeast, we successfully geolocated 98% of admissions over a five-year period.</w:t>
      </w:r>
    </w:p>
    <w:sectPr w:rsidR="00181A92" w:rsidRPr="00947574" w:rsidSect="004858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A92"/>
    <w:rsid w:val="00181A92"/>
    <w:rsid w:val="004858F0"/>
    <w:rsid w:val="0082109E"/>
    <w:rsid w:val="00947574"/>
    <w:rsid w:val="00FF6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255042"/>
  <w15:chartTrackingRefBased/>
  <w15:docId w15:val="{497E85F8-E044-8D43-9F42-ACE21D38B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81A9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54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747</Words>
  <Characters>425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Isaacson</dc:creator>
  <cp:keywords/>
  <dc:description/>
  <cp:lastModifiedBy>Julia Isaacson</cp:lastModifiedBy>
  <cp:revision>2</cp:revision>
  <dcterms:created xsi:type="dcterms:W3CDTF">2021-07-25T21:02:00Z</dcterms:created>
  <dcterms:modified xsi:type="dcterms:W3CDTF">2021-07-25T21:22:00Z</dcterms:modified>
</cp:coreProperties>
</file>